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A80" w:rsidRPr="00272A18" w:rsidRDefault="00B80FA9" w:rsidP="00272A18">
      <w:pPr>
        <w:spacing w:after="0" w:line="240" w:lineRule="auto"/>
        <w:ind w:left="-709" w:right="-73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A1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F27A18" w:rsidRPr="00272A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4B54AA" w:rsidRPr="00272A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27A18" w:rsidRPr="00272A1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72A18" w:rsidRPr="00272A18">
        <w:rPr>
          <w:rFonts w:ascii="Times New Roman" w:hAnsi="Times New Roman" w:cs="Times New Roman"/>
          <w:b/>
          <w:sz w:val="24"/>
          <w:szCs w:val="24"/>
          <w:lang w:val="en-US"/>
        </w:rPr>
        <w:t>|</w:t>
      </w:r>
      <w:r w:rsidR="00B36730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54AA" w:rsidRPr="00272A18">
        <w:rPr>
          <w:rFonts w:ascii="Times New Roman" w:hAnsi="Times New Roman" w:cs="Times New Roman"/>
          <w:sz w:val="24"/>
          <w:szCs w:val="24"/>
          <w:lang w:val="en-US"/>
        </w:rPr>
        <w:t>Mass to charge (</w:t>
      </w:r>
      <w:r w:rsidR="008A6232" w:rsidRPr="00272A18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4B54AA" w:rsidRPr="00272A18">
        <w:rPr>
          <w:rFonts w:ascii="Times New Roman" w:hAnsi="Times New Roman" w:cs="Times New Roman"/>
          <w:sz w:val="24"/>
          <w:szCs w:val="24"/>
          <w:lang w:val="en-US"/>
        </w:rPr>
        <w:t>) ratio</w:t>
      </w:r>
      <w:r w:rsidR="008A6232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values and p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>eptide sequence information for</w:t>
      </w:r>
      <w:r w:rsidR="005A041B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protein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identification</w:t>
      </w:r>
      <w:r w:rsidR="00D91F63" w:rsidRPr="00272A1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A041B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041B" w:rsidRPr="00272A18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1E075F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up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regulation in </w:t>
      </w:r>
      <w:r w:rsidR="005A041B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protein samples </w:t>
      </w:r>
      <w:r w:rsidR="00D33D1F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of the cultivated virulent </w:t>
      </w:r>
      <w:r w:rsidR="001E075F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(25) </w:t>
      </w:r>
      <w:r w:rsidR="00D33D1F" w:rsidRPr="00272A18">
        <w:rPr>
          <w:rFonts w:ascii="Times New Roman" w:hAnsi="Times New Roman" w:cs="Times New Roman"/>
          <w:sz w:val="24"/>
          <w:szCs w:val="24"/>
          <w:lang w:val="en-US"/>
        </w:rPr>
        <w:t>and attenuated</w:t>
      </w:r>
      <w:r w:rsidR="001E075F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(303)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A041B" w:rsidRPr="00272A18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DD293A" w:rsidRPr="00272A18">
        <w:rPr>
          <w:rFonts w:ascii="Times New Roman" w:hAnsi="Times New Roman" w:cs="Times New Roman"/>
          <w:i/>
          <w:sz w:val="24"/>
          <w:szCs w:val="24"/>
          <w:lang w:val="en-US"/>
        </w:rPr>
        <w:t>istomonas</w:t>
      </w:r>
      <w:proofErr w:type="spellEnd"/>
      <w:r w:rsidR="005A041B" w:rsidRPr="00272A1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A041B" w:rsidRPr="00272A18">
        <w:rPr>
          <w:rFonts w:ascii="Times New Roman" w:hAnsi="Times New Roman" w:cs="Times New Roman"/>
          <w:i/>
          <w:sz w:val="24"/>
          <w:szCs w:val="24"/>
          <w:lang w:val="en-US"/>
        </w:rPr>
        <w:t>meleagridis</w:t>
      </w:r>
      <w:proofErr w:type="spellEnd"/>
      <w:r w:rsidR="005A041B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>strain.</w:t>
      </w:r>
      <w:r w:rsidR="00D91F63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The s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>ignificant</w:t>
      </w:r>
      <w:r w:rsidR="00965B29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differential expression of 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="005A041B" w:rsidRPr="00272A1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was detected by</w:t>
      </w:r>
      <w:r w:rsidR="0033260C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SWATH MS</w:t>
      </w:r>
      <w:r w:rsidR="001D0789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6A80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31F54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 w:rsidR="00C96A80" w:rsidRPr="00272A18">
        <w:rPr>
          <w:rFonts w:ascii="Times New Roman" w:hAnsi="Times New Roman" w:cs="Times New Roman"/>
          <w:sz w:val="24"/>
          <w:szCs w:val="24"/>
          <w:lang w:val="en-US"/>
        </w:rPr>
        <w:t>proteins were categorized according to their proposed functions. Within categories</w:t>
      </w:r>
      <w:r w:rsidR="00C465CC" w:rsidRPr="00272A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96A80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the identifications were sorted according</w:t>
      </w:r>
      <w:r w:rsidR="00965B29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 to their </w:t>
      </w:r>
      <w:r w:rsidR="00C96A80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fold </w:t>
      </w:r>
      <w:r w:rsidR="00965B29" w:rsidRPr="00272A18">
        <w:rPr>
          <w:rFonts w:ascii="Times New Roman" w:hAnsi="Times New Roman" w:cs="Times New Roman"/>
          <w:sz w:val="24"/>
          <w:szCs w:val="24"/>
          <w:lang w:val="en-US"/>
        </w:rPr>
        <w:t>up</w:t>
      </w:r>
      <w:r w:rsidR="00C96A80" w:rsidRPr="00272A18">
        <w:rPr>
          <w:rFonts w:ascii="Times New Roman" w:hAnsi="Times New Roman" w:cs="Times New Roman"/>
          <w:sz w:val="24"/>
          <w:szCs w:val="24"/>
          <w:lang w:val="en-US"/>
        </w:rPr>
        <w:t>regulation (from high to low).</w:t>
      </w:r>
    </w:p>
    <w:tbl>
      <w:tblPr>
        <w:tblStyle w:val="TableGrid"/>
        <w:tblW w:w="16081" w:type="dxa"/>
        <w:jc w:val="center"/>
        <w:tblLayout w:type="fixed"/>
        <w:tblLook w:val="04A0" w:firstRow="1" w:lastRow="0" w:firstColumn="1" w:lastColumn="0" w:noHBand="0" w:noVBand="1"/>
      </w:tblPr>
      <w:tblGrid>
        <w:gridCol w:w="898"/>
        <w:gridCol w:w="6379"/>
        <w:gridCol w:w="992"/>
        <w:gridCol w:w="1276"/>
        <w:gridCol w:w="6536"/>
      </w:tblGrid>
      <w:tr w:rsidR="00E105B9" w:rsidRPr="00272A18" w:rsidTr="00B931A4">
        <w:trPr>
          <w:trHeight w:val="558"/>
          <w:jc w:val="center"/>
        </w:trPr>
        <w:tc>
          <w:tcPr>
            <w:tcW w:w="898" w:type="dxa"/>
            <w:vAlign w:val="center"/>
          </w:tcPr>
          <w:p w:rsidR="00E105B9" w:rsidRPr="00272A18" w:rsidRDefault="00E105B9" w:rsidP="00C164F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Nr.</w:t>
            </w: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379" w:type="dxa"/>
            <w:vAlign w:val="center"/>
          </w:tcPr>
          <w:p w:rsidR="00E105B9" w:rsidRPr="00272A18" w:rsidRDefault="00E105B9" w:rsidP="002736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identity- Contig ID</w:t>
            </w: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 Acc</w:t>
            </w:r>
            <w:r w:rsidR="005367E1"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sion Nr.</w:t>
            </w:r>
          </w:p>
        </w:tc>
        <w:tc>
          <w:tcPr>
            <w:tcW w:w="992" w:type="dxa"/>
            <w:vAlign w:val="center"/>
          </w:tcPr>
          <w:p w:rsidR="00E105B9" w:rsidRPr="00272A18" w:rsidRDefault="00E105B9" w:rsidP="007951F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tein </w:t>
            </w:r>
          </w:p>
          <w:p w:rsidR="00E105B9" w:rsidRPr="00272A18" w:rsidRDefault="00E105B9" w:rsidP="007951F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</w:t>
            </w: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E105B9" w:rsidRPr="00272A18" w:rsidRDefault="00E105B9" w:rsidP="00E66E1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m/z </w:t>
            </w:r>
            <w:r w:rsidR="00744D07"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s</w:t>
            </w:r>
          </w:p>
        </w:tc>
        <w:tc>
          <w:tcPr>
            <w:tcW w:w="6536" w:type="dxa"/>
            <w:vAlign w:val="center"/>
          </w:tcPr>
          <w:p w:rsidR="00E105B9" w:rsidRPr="00272A18" w:rsidRDefault="00E105B9" w:rsidP="004450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 sequence</w:t>
            </w:r>
            <w:r w:rsidR="00050FDD"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tr w:rsidR="006559B8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6559B8" w:rsidRPr="00272A18" w:rsidRDefault="006559B8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ase activity</w:t>
            </w:r>
          </w:p>
        </w:tc>
      </w:tr>
      <w:tr w:rsidR="00E105B9" w:rsidRPr="00272A18" w:rsidTr="00B931A4">
        <w:trPr>
          <w:trHeight w:val="227"/>
          <w:jc w:val="center"/>
        </w:trPr>
        <w:tc>
          <w:tcPr>
            <w:tcW w:w="898" w:type="dxa"/>
          </w:tcPr>
          <w:p w:rsidR="00E105B9" w:rsidRPr="00272A18" w:rsidRDefault="00E105B9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6379" w:type="dxa"/>
          </w:tcPr>
          <w:p w:rsidR="00E105B9" w:rsidRPr="00272A18" w:rsidRDefault="00E105B9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n CA, family C1, cathepsin L-like cysteine peptidase</w:t>
            </w:r>
            <w:r w:rsidR="00D06EB5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thepsin L-like)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2131; HAGI01002930</w:t>
            </w:r>
          </w:p>
        </w:tc>
        <w:tc>
          <w:tcPr>
            <w:tcW w:w="992" w:type="dxa"/>
          </w:tcPr>
          <w:p w:rsidR="00E105B9" w:rsidRPr="00272A18" w:rsidRDefault="00E105B9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E105B9" w:rsidRPr="00272A18" w:rsidRDefault="001D248D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37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464</w:t>
            </w:r>
          </w:p>
          <w:p w:rsidR="001D248D" w:rsidRPr="00272A18" w:rsidRDefault="001D248D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75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863</w:t>
            </w:r>
          </w:p>
          <w:p w:rsidR="001D248D" w:rsidRPr="00272A18" w:rsidRDefault="001D248D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72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905</w:t>
            </w:r>
          </w:p>
          <w:p w:rsidR="001D248D" w:rsidRPr="00272A18" w:rsidRDefault="001D248D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26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274</w:t>
            </w:r>
          </w:p>
          <w:p w:rsidR="001D248D" w:rsidRPr="00272A18" w:rsidRDefault="001D248D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13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684</w:t>
            </w:r>
          </w:p>
          <w:p w:rsidR="001D248D" w:rsidRPr="00272A18" w:rsidRDefault="001D248D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63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396</w:t>
            </w:r>
          </w:p>
        </w:tc>
        <w:tc>
          <w:tcPr>
            <w:tcW w:w="6536" w:type="dxa"/>
          </w:tcPr>
          <w:p w:rsidR="00E105B9" w:rsidRPr="00272A18" w:rsidRDefault="001D248D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SYEHGIEGDEDYLAELLTR</w:t>
            </w:r>
          </w:p>
          <w:p w:rsidR="001D248D" w:rsidRPr="00272A18" w:rsidRDefault="001D248D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DQGQC[CAM]GSC[CAM]WAFGTVQAC[CAM]ESAYALATGK</w:t>
            </w:r>
          </w:p>
          <w:p w:rsidR="001D248D" w:rsidRPr="00272A18" w:rsidRDefault="001D248D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NNQC[CAM]GVASDALLVLA</w:t>
            </w:r>
          </w:p>
          <w:p w:rsidR="001D248D" w:rsidRPr="00272A18" w:rsidRDefault="001D248D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C[CAM]SSYNLNHAVGC[CAM]VGYGTDNGVDYWIVR</w:t>
            </w:r>
          </w:p>
          <w:p w:rsidR="001D248D" w:rsidRPr="00272A18" w:rsidRDefault="001D248D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NSWGTSWGENGYIR</w:t>
            </w:r>
          </w:p>
          <w:p w:rsidR="001D248D" w:rsidRPr="00272A18" w:rsidRDefault="001D248D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GVC[CAM]DIAIDASSYSFQLYTSGVYNDSR</w:t>
            </w:r>
          </w:p>
        </w:tc>
      </w:tr>
      <w:tr w:rsidR="00E105B9" w:rsidRPr="00272A18" w:rsidTr="00B931A4">
        <w:trPr>
          <w:trHeight w:val="227"/>
          <w:jc w:val="center"/>
        </w:trPr>
        <w:tc>
          <w:tcPr>
            <w:tcW w:w="898" w:type="dxa"/>
          </w:tcPr>
          <w:p w:rsidR="00E105B9" w:rsidRPr="00272A18" w:rsidRDefault="00E105B9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6379" w:type="dxa"/>
          </w:tcPr>
          <w:p w:rsidR="00E105B9" w:rsidRPr="00272A18" w:rsidRDefault="00E105B9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n CA, family C1, cathepsin L-like cysteine peptidase</w:t>
            </w:r>
            <w:r w:rsidR="00D06EB5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thepsin L-like)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2161; HAGI01002235</w:t>
            </w:r>
          </w:p>
        </w:tc>
        <w:tc>
          <w:tcPr>
            <w:tcW w:w="992" w:type="dxa"/>
          </w:tcPr>
          <w:p w:rsidR="00E105B9" w:rsidRPr="00272A18" w:rsidRDefault="00E105B9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E105B9" w:rsidRPr="00272A18" w:rsidRDefault="00474365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7007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4399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1127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1893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7822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4347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3825</w:t>
            </w:r>
          </w:p>
        </w:tc>
        <w:tc>
          <w:tcPr>
            <w:tcW w:w="6536" w:type="dxa"/>
          </w:tcPr>
          <w:p w:rsidR="00E105B9" w:rsidRPr="00272A18" w:rsidRDefault="00474365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AVGSISDYLEVASYDEDDLAAK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C[CAM]SSTSLDHGVAAVGYGSDGATNYWIVR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VTNNGPTC[CAM]IAIDASHYSFQLYSSGIYDETR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FAAYTPSEYK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LLSFSEQNLVDC[CAM]VTTC[CAM]YGC[CAM]NGGLMTSAYDYVIR</w:t>
            </w:r>
          </w:p>
          <w:p w:rsidR="003F71BB" w:rsidRPr="00272A18" w:rsidRDefault="003F71BB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DQASC[CAM]GSC[CAM]WAFSAIAGAEGAYFLK</w:t>
            </w:r>
          </w:p>
        </w:tc>
      </w:tr>
      <w:tr w:rsidR="00663C61" w:rsidRPr="00272A18" w:rsidTr="00B931A4">
        <w:trPr>
          <w:trHeight w:val="227"/>
          <w:jc w:val="center"/>
        </w:trPr>
        <w:tc>
          <w:tcPr>
            <w:tcW w:w="898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12</w:t>
            </w:r>
          </w:p>
        </w:tc>
        <w:tc>
          <w:tcPr>
            <w:tcW w:w="6379" w:type="dxa"/>
          </w:tcPr>
          <w:p w:rsidR="00663C61" w:rsidRPr="00272A18" w:rsidRDefault="009E4667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M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ptidoglycan domain-containing protein (</w:t>
            </w: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M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663C61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1659; HAGI01001637</w:t>
            </w:r>
          </w:p>
        </w:tc>
        <w:tc>
          <w:tcPr>
            <w:tcW w:w="992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1276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8173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6952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4511</w:t>
            </w:r>
          </w:p>
        </w:tc>
        <w:tc>
          <w:tcPr>
            <w:tcW w:w="6536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SDLGNIYAGDGPK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ELASGSAYEYR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FGWVDTSSTVINDLNSC[CAM]LSR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NGMNTLC[CAM]ANGATVEQVTK</w:t>
            </w:r>
          </w:p>
        </w:tc>
      </w:tr>
      <w:tr w:rsidR="00663C61" w:rsidRPr="00272A18" w:rsidTr="00B931A4">
        <w:trPr>
          <w:trHeight w:val="227"/>
          <w:jc w:val="center"/>
        </w:trPr>
        <w:tc>
          <w:tcPr>
            <w:tcW w:w="898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6379" w:type="dxa"/>
          </w:tcPr>
          <w:p w:rsidR="00663C61" w:rsidRPr="00272A18" w:rsidRDefault="009E4667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n CD, family C13, </w:t>
            </w: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aginyl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opeptidase-like cysteine peptidase (Peptidase C13)- </w:t>
            </w:r>
            <w:r w:rsidR="00663C61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g00252_LP; HAGI01002770</w:t>
            </w:r>
          </w:p>
        </w:tc>
        <w:tc>
          <w:tcPr>
            <w:tcW w:w="992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04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959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19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929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96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48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91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401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09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481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201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84</w:t>
            </w:r>
          </w:p>
        </w:tc>
        <w:tc>
          <w:tcPr>
            <w:tcW w:w="6536" w:type="dxa"/>
          </w:tcPr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QIFHTSAHENVYPGTEK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HQADIC[CAM]TIYQLLINR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SHVMFYGDESMK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FTDDEITMMQYDDIATYSR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YAVLLAGSNGWSNYR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C[CAM]LFGIEAC[CAM]YAGSLAQEFTAPNMC[CAM]TITAANEK</w:t>
            </w:r>
          </w:p>
        </w:tc>
      </w:tr>
      <w:tr w:rsidR="00663C61" w:rsidRPr="00272A18" w:rsidTr="00B931A4">
        <w:trPr>
          <w:trHeight w:val="227"/>
          <w:jc w:val="center"/>
        </w:trPr>
        <w:tc>
          <w:tcPr>
            <w:tcW w:w="898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</w:t>
            </w:r>
          </w:p>
        </w:tc>
        <w:tc>
          <w:tcPr>
            <w:tcW w:w="6379" w:type="dxa"/>
          </w:tcPr>
          <w:p w:rsidR="00663C61" w:rsidRPr="00272A18" w:rsidRDefault="009E4667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ic secretory protein (BSP) family protein </w:t>
            </w:r>
            <w:r w:rsidR="00663C61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857; HAGI01000846</w:t>
            </w:r>
          </w:p>
        </w:tc>
        <w:tc>
          <w:tcPr>
            <w:tcW w:w="992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1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8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8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3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8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6</w:t>
            </w:r>
          </w:p>
        </w:tc>
        <w:tc>
          <w:tcPr>
            <w:tcW w:w="6536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FTTTVNVR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STSSAVVAQYSAGQSVTYDSIYSNEGR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[CAM]C[CAM]AIDTNGAQYITVGGGGSPSPSLPYLQR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DAYVLIGSQDLSQR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YNSAGWGWGH</w:t>
            </w:r>
          </w:p>
        </w:tc>
      </w:tr>
      <w:tr w:rsidR="00663C61" w:rsidRPr="00272A18" w:rsidTr="00B931A4">
        <w:trPr>
          <w:trHeight w:val="227"/>
          <w:jc w:val="center"/>
        </w:trPr>
        <w:tc>
          <w:tcPr>
            <w:tcW w:w="898" w:type="dxa"/>
          </w:tcPr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6379" w:type="dxa"/>
          </w:tcPr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n CA, family C1, cathepsin L-like cysteine peptidase</w:t>
            </w:r>
            <w:r w:rsidR="00EB5489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thepsin L-like)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1674; HAGI01001652</w:t>
            </w:r>
          </w:p>
        </w:tc>
        <w:tc>
          <w:tcPr>
            <w:tcW w:w="992" w:type="dxa"/>
          </w:tcPr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4169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7434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2519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2516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7831</w:t>
            </w:r>
          </w:p>
        </w:tc>
        <w:tc>
          <w:tcPr>
            <w:tcW w:w="6536" w:type="dxa"/>
          </w:tcPr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LNHAVNAVGYGVQDGTPYWIVR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QGGQFMREDDYPYTGTDGSC[CAM]QWDSSK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FATYTPAEYK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GYILMIR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NSWGTSWGDK</w:t>
            </w:r>
          </w:p>
          <w:p w:rsidR="00663C61" w:rsidRPr="00272A18" w:rsidRDefault="00663C61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FAAPDNFDWR</w:t>
            </w:r>
          </w:p>
        </w:tc>
      </w:tr>
      <w:tr w:rsidR="00663C61" w:rsidRPr="0022500A" w:rsidTr="00B931A4">
        <w:trPr>
          <w:trHeight w:val="227"/>
          <w:jc w:val="center"/>
        </w:trPr>
        <w:tc>
          <w:tcPr>
            <w:tcW w:w="898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23</w:t>
            </w:r>
          </w:p>
        </w:tc>
        <w:tc>
          <w:tcPr>
            <w:tcW w:w="6379" w:type="dxa"/>
          </w:tcPr>
          <w:p w:rsidR="00663C61" w:rsidRPr="00272A18" w:rsidRDefault="009E4667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pC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60 superfamily cysteine peptidase domain-containing protein (</w:t>
            </w: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pC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P60)- </w:t>
            </w:r>
            <w:r w:rsidR="00663C61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g1788; HAGI01001764</w:t>
            </w:r>
          </w:p>
        </w:tc>
        <w:tc>
          <w:tcPr>
            <w:tcW w:w="992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7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6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67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28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94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6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7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</w:t>
            </w:r>
          </w:p>
        </w:tc>
        <w:tc>
          <w:tcPr>
            <w:tcW w:w="6536" w:type="dxa"/>
          </w:tcPr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SGSTSATILTSVNK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VNGIIGYMHPDYVSISSSTTFK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SGSTSASILTSVNK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VNGIIGYMHPDYVSISSGSSFK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VNGIIGYMHPDYVTI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VVDGTGGC[CAM]VTSAQMAK</w:t>
            </w:r>
          </w:p>
        </w:tc>
      </w:tr>
      <w:tr w:rsidR="00663C61" w:rsidRPr="00272A18" w:rsidTr="00B931A4">
        <w:trPr>
          <w:trHeight w:val="227"/>
          <w:jc w:val="center"/>
        </w:trPr>
        <w:tc>
          <w:tcPr>
            <w:tcW w:w="898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3</w:t>
            </w:r>
          </w:p>
        </w:tc>
        <w:tc>
          <w:tcPr>
            <w:tcW w:w="6379" w:type="dxa"/>
          </w:tcPr>
          <w:p w:rsidR="00663C61" w:rsidRPr="00272A18" w:rsidRDefault="009E4667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pC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60 superfamily cysteine peptidase domain-containing protein (</w:t>
            </w: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pC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P60)- </w:t>
            </w:r>
            <w:r w:rsidR="00663C61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g04155_HP; HAGI01002646</w:t>
            </w:r>
          </w:p>
        </w:tc>
        <w:tc>
          <w:tcPr>
            <w:tcW w:w="992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8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8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4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8</w:t>
            </w:r>
          </w:p>
          <w:p w:rsidR="00663C61" w:rsidRPr="00272A18" w:rsidRDefault="00663C61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3</w:t>
            </w:r>
          </w:p>
        </w:tc>
        <w:tc>
          <w:tcPr>
            <w:tcW w:w="6536" w:type="dxa"/>
          </w:tcPr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QVGISIPR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VNIGALNVR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YVYGATGPNTFDC[CAM]SGLTQWC[CAM]HK</w:t>
            </w:r>
          </w:p>
          <w:p w:rsidR="00663C61" w:rsidRPr="00272A18" w:rsidRDefault="00663C61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FEDGEGYVAR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known function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7</w:t>
            </w:r>
          </w:p>
        </w:tc>
        <w:tc>
          <w:tcPr>
            <w:tcW w:w="6379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ypothetical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rotein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 Contig04355_LP; HAGI01003301</w:t>
            </w:r>
          </w:p>
        </w:tc>
        <w:tc>
          <w:tcPr>
            <w:tcW w:w="992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43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664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3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365</w:t>
            </w:r>
          </w:p>
        </w:tc>
        <w:tc>
          <w:tcPr>
            <w:tcW w:w="6536" w:type="dxa"/>
          </w:tcPr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QSVTVKPPEGTVPK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INQNVPQFSLESN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</w:t>
            </w:r>
          </w:p>
        </w:tc>
        <w:tc>
          <w:tcPr>
            <w:tcW w:w="6379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- Contig02848_HP; HAGI01002296</w:t>
            </w:r>
          </w:p>
        </w:tc>
        <w:tc>
          <w:tcPr>
            <w:tcW w:w="992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97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039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15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77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16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187</w:t>
            </w:r>
          </w:p>
        </w:tc>
        <w:tc>
          <w:tcPr>
            <w:tcW w:w="6536" w:type="dxa"/>
          </w:tcPr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TFDEIISGENEVK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FGNIGPLAK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EIEENIDYYDENGDG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6379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- Contig593; HAGI01000587</w:t>
            </w:r>
          </w:p>
        </w:tc>
        <w:tc>
          <w:tcPr>
            <w:tcW w:w="992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8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744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38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742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8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403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79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752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17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492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22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215</w:t>
            </w:r>
          </w:p>
        </w:tc>
        <w:tc>
          <w:tcPr>
            <w:tcW w:w="6536" w:type="dxa"/>
          </w:tcPr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VQQIVDEVNQIQAPYGTDASVGLHGPGIGR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TLEPSVFH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GFISNESGWLLIK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FTEPSDATFSTGGK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EEAGNQHDFLMYLR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YFIGFLSGP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2</w:t>
            </w:r>
          </w:p>
        </w:tc>
        <w:tc>
          <w:tcPr>
            <w:tcW w:w="6379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- Contig03282_HP; HAGI01002399</w:t>
            </w:r>
          </w:p>
        </w:tc>
        <w:tc>
          <w:tcPr>
            <w:tcW w:w="992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6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072</w:t>
            </w:r>
          </w:p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1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929</w:t>
            </w:r>
          </w:p>
        </w:tc>
        <w:tc>
          <w:tcPr>
            <w:tcW w:w="6536" w:type="dxa"/>
          </w:tcPr>
          <w:p w:rsidR="005511DC" w:rsidRPr="00272A18" w:rsidRDefault="005511DC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EIDYTPSQLTSC[CAM]PQGYTC[CAM]PSDVK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[CAM]INNYYC[CAM]WPIGDAR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toskeleton organization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in- Contig328; HAGI01000323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9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5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95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8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57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3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8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1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VPVYLDPEDLYGNVDD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LAQPNRDDIAQ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FGDGDDITIV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AIALQAC[CAM]E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DELYLNSAGY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YTQLAAL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5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ctin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-binding </w:t>
            </w: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rotein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(ABP)- Contig497; HAGI01000491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49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117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64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468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09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66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49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031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MDGGIDSGFR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IQGHESDAFM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MDGGIDSGF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NYIVIYAG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bolic processes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6379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420-0-gamma-glutamyl ligase (CofE-AF)- Contig02484_HP; HAGI01002231</w:t>
            </w:r>
          </w:p>
        </w:tc>
        <w:tc>
          <w:tcPr>
            <w:tcW w:w="992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8094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6772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8693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1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6644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1127</w:t>
            </w:r>
            <w:r w:rsidR="002250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2196</w:t>
            </w:r>
          </w:p>
        </w:tc>
        <w:tc>
          <w:tcPr>
            <w:tcW w:w="6536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WELADPIVSPAHTSGLIGTPNEIK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RLTDLLGSLC[CAM]DLTTGSGDK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YIADNDFGELK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</w:rPr>
              <w:t>NVLC[CAM]C[CAM]DIHTR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IEVMIYGDGAFKDPVGK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EIIYGLDDILNHSINGSGYNPEYGVLGSN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alcium ion binding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 hand family protein- Contig2024; HAGI01001994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11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595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7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791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54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15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37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342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75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817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VAETHFTEDEI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C[CAM]FGLFDIDGNGTIEREEL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DHDDGVIDMEEF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LSAIC[CAM]P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FAAFDNDNSSTIDFEEYAR</w:t>
            </w:r>
          </w:p>
        </w:tc>
      </w:tr>
      <w:tr w:rsidR="005511DC" w:rsidRPr="0022500A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ipid metabolic process/ </w:t>
            </w:r>
            <w:r w:rsidR="002452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e-forming proteins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4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tant  protein B</w:t>
            </w:r>
            <w:r w:rsidR="00B73B58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PB</w:t>
            </w:r>
            <w:r w:rsidR="00B73B58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- Contig03153_LP; HAGI01003015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38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068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42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13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VVGGIAGFIGASPVQSII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ALAEYESLM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synthesis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60S </w:t>
            </w: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cidic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ibosomal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72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otein</w:t>
            </w:r>
            <w:proofErr w:type="spellEnd"/>
            <w:r w:rsidRPr="00272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1</w:t>
            </w:r>
            <w:r w:rsidR="00EB5489" w:rsidRPr="00272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60S)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 Contig03716_HP; HAGI01002520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34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78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29</w:t>
            </w:r>
            <w:r w:rsidR="00225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253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HDITELV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TALGGAAPAAGASTGAAEEK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bohydrate metabolism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58</w:t>
            </w:r>
          </w:p>
        </w:tc>
        <w:tc>
          <w:tcPr>
            <w:tcW w:w="6379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ylate kinase family protein (ADK)- Contig04065_HP; HAGI01002611</w:t>
            </w:r>
          </w:p>
        </w:tc>
        <w:tc>
          <w:tcPr>
            <w:tcW w:w="992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1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1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  <w:r w:rsidR="00225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6</w:t>
            </w:r>
            <w:r w:rsidR="00375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5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3</w:t>
            </w:r>
            <w:r w:rsidR="00375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12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</w:t>
            </w:r>
            <w:r w:rsidR="00375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1</w:t>
            </w:r>
          </w:p>
        </w:tc>
        <w:tc>
          <w:tcPr>
            <w:tcW w:w="6536" w:type="dxa"/>
          </w:tcPr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YASAGDLLR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IFVLGGPGSGK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MLETINANQPIEK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IISSESQYFLLDGFPR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C[CAM]LMLDAPDEVLIER</w:t>
            </w:r>
          </w:p>
          <w:p w:rsidR="005511DC" w:rsidRPr="00272A18" w:rsidRDefault="005511DC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AEIINAGQLVPPELLVDTL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mbrane trafficking </w:t>
            </w:r>
          </w:p>
        </w:tc>
      </w:tr>
      <w:tr w:rsidR="005511DC" w:rsidRPr="0022500A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6</w:t>
            </w:r>
          </w:p>
        </w:tc>
        <w:tc>
          <w:tcPr>
            <w:tcW w:w="6379" w:type="dxa"/>
          </w:tcPr>
          <w:p w:rsidR="005511DC" w:rsidRPr="00272A18" w:rsidRDefault="00051D57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 domain-</w:t>
            </w:r>
            <w:r w:rsidR="005511DC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ining protein- Contig1639; HAGI01001617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4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023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459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313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DPYC[CAM]VISVSSSNDTR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VIENSLKPMWNEEFHFNIPNPSNSAL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DDMAHLEVQLC[CAM]SLPVGQVVDQWYNMIPAHR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esicle fusion 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</w:t>
            </w:r>
          </w:p>
        </w:tc>
        <w:tc>
          <w:tcPr>
            <w:tcW w:w="6379" w:type="dxa"/>
          </w:tcPr>
          <w:p w:rsidR="005511DC" w:rsidRPr="00272A18" w:rsidRDefault="00051D57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ARE domain-</w:t>
            </w:r>
            <w:r w:rsidR="005511DC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ining protein- Contig04118_HP; HAGI01002630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86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77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8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037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1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47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06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594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LQIQSNLDEA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AIELADFASSQLATS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EAAAIAVVSEDYPS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GIVQYQEP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gnaling 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-protein 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</w:t>
            </w:r>
            <w:r w:rsidR="00EB5489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EB5489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rotein</w:t>
            </w:r>
            <w:proofErr w:type="spellEnd"/>
            <w:r w:rsidR="00EB5489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B5489" w:rsidRPr="00272A1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  <w:r w:rsidR="00EB5489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1461; HAGI01001440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5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97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0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743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4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45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8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803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9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652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ILTLGAGEC[CAM]G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AAYPDFTGDTSNADEC[CAM]IEHV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TAGEFDDHDV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TGISTIDFLIQDNI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NLIYDM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16081" w:type="dxa"/>
            <w:gridSpan w:val="5"/>
            <w:shd w:val="clear" w:color="auto" w:fill="A6A6A6" w:themeFill="background1" w:themeFillShade="A6"/>
          </w:tcPr>
          <w:p w:rsidR="005511DC" w:rsidRPr="00272A18" w:rsidRDefault="005511DC" w:rsidP="008A62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bohydrate metabolism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29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dehydrogenase iron-containing family protein (ADH)- Contig246; HAGI01000245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0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893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8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95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1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71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6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045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4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06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0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138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YKPDLILSVGGGSC[CAM]LDGT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QVAFGTGC[CAM]V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EDGKDPWEILT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AGGNNNTYPVFSLLEP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DVTEALAALEC[CAM]EV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LC[CAM]TFGGGSIDLNGC[CAM]R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fructokinase family protein</w:t>
            </w:r>
            <w:r w:rsidR="00AE223C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FK)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1563; HAGI01001541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6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13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8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24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9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531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41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3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796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QLVPLEQLVG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ADAITNAYV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PEWTDP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VSGTLGLGGTWLGTA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LIEGQMFPLNSR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Iron hydrogenase (Fe-Hyd)- Contig1190; HAGI01001174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6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1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8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299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9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56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9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2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7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491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6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805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GVAVAQGIANAM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LPGTDLVAV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LSTNSITIDPS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VC[CAM]QTAPAI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FNVAIMPC[CAM]TA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NLSDALGLPAGTISTG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Iron hydrogenase 64 kDa (Fe-Hyd-64 kDa)- Contig837; HAGI01000826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20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121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88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0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227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86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408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3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011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2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256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AEISGGQLNGLL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GLADAFGVPISSLPTG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LDVHDQQC[CAM]TSC[CAM]IAYE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FSETDFSLTI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QVQEILT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SVQGMANIM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42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Iron hydrogenase 64 kDa (Fe-Hyd-64 kDa)- Contig1051; HAGI01001036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0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845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0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842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82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389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16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07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4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22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2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404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QEAVSANLEMLLASHDE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LVQPTSGVTLE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ITMLSGLL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KFPLYSSNC[CAM]PAFVNFIEQS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QIDINGKPF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AAVDQLHEAQNLMER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CB37D3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23</w:t>
            </w:r>
          </w:p>
        </w:tc>
        <w:tc>
          <w:tcPr>
            <w:tcW w:w="6379" w:type="dxa"/>
          </w:tcPr>
          <w:p w:rsidR="005511DC" w:rsidRPr="00272A18" w:rsidRDefault="005511DC" w:rsidP="00CB37D3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NADH dehydrogenase 51kDa (NADH Dehyd 51 kDa)- Contig292; HAGI01000290</w:t>
            </w:r>
          </w:p>
        </w:tc>
        <w:tc>
          <w:tcPr>
            <w:tcW w:w="992" w:type="dxa"/>
          </w:tcPr>
          <w:p w:rsidR="005511DC" w:rsidRPr="00272A18" w:rsidRDefault="005511DC" w:rsidP="00CB37D3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919</w:t>
            </w:r>
          </w:p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6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26</w:t>
            </w:r>
          </w:p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4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296</w:t>
            </w:r>
          </w:p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5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287</w:t>
            </w:r>
          </w:p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4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891</w:t>
            </w:r>
          </w:p>
          <w:p w:rsidR="005511DC" w:rsidRPr="00272A18" w:rsidRDefault="005511DC" w:rsidP="00CB37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3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617</w:t>
            </w:r>
          </w:p>
        </w:tc>
        <w:tc>
          <w:tcPr>
            <w:tcW w:w="6536" w:type="dxa"/>
          </w:tcPr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SALGTGAIIVLDKDVDLAGAYSR</w:t>
            </w:r>
          </w:p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AGAYVC[CAM]GEETALLNSIEGLPGRPR</w:t>
            </w:r>
          </w:p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LFGC[CAM]PTC[CAM]VNNVETISSVPTILR</w:t>
            </w:r>
          </w:p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EDLYDLEHTALATNNC[CAM]IC[CAM]ALAGASSDPIK</w:t>
            </w:r>
          </w:p>
          <w:p w:rsidR="005511DC" w:rsidRPr="00272A18" w:rsidRDefault="005511DC" w:rsidP="00CB37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WSFVPQNENQPHYLIINADEGEPGTC[CAM]K</w:t>
            </w:r>
          </w:p>
          <w:p w:rsidR="005511DC" w:rsidRPr="00272A18" w:rsidRDefault="005511DC" w:rsidP="00CB37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LYGDEGADLESAK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4A43AE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38</w:t>
            </w:r>
          </w:p>
        </w:tc>
        <w:tc>
          <w:tcPr>
            <w:tcW w:w="6379" w:type="dxa"/>
          </w:tcPr>
          <w:p w:rsidR="005511DC" w:rsidRPr="00272A18" w:rsidRDefault="005511DC" w:rsidP="004A43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fructokinase family protein (PFK)- Contig570; HAGI01000564</w:t>
            </w:r>
          </w:p>
        </w:tc>
        <w:tc>
          <w:tcPr>
            <w:tcW w:w="992" w:type="dxa"/>
          </w:tcPr>
          <w:p w:rsidR="005511DC" w:rsidRPr="00272A18" w:rsidRDefault="005511DC" w:rsidP="004A43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4A43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8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12</w:t>
            </w:r>
          </w:p>
          <w:p w:rsidR="005511DC" w:rsidRPr="00272A18" w:rsidRDefault="005511DC" w:rsidP="004A43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52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149</w:t>
            </w:r>
          </w:p>
          <w:p w:rsidR="005511DC" w:rsidRPr="00272A18" w:rsidRDefault="005511DC" w:rsidP="004A43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02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958</w:t>
            </w:r>
          </w:p>
        </w:tc>
        <w:tc>
          <w:tcPr>
            <w:tcW w:w="6536" w:type="dxa"/>
          </w:tcPr>
          <w:p w:rsidR="005511DC" w:rsidRPr="00272A18" w:rsidRDefault="005511DC" w:rsidP="004A43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VSVPLDEIDKPR</w:t>
            </w:r>
          </w:p>
          <w:p w:rsidR="005511DC" w:rsidRPr="00272A18" w:rsidRDefault="005511DC" w:rsidP="004A43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GC[CAM]FLGTAKPQGILTDQTMDTAMK</w:t>
            </w:r>
          </w:p>
          <w:p w:rsidR="005511DC" w:rsidRPr="00272A18" w:rsidRDefault="005511DC" w:rsidP="004A4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ADYLSEHEK</w:t>
            </w:r>
          </w:p>
        </w:tc>
      </w:tr>
      <w:tr w:rsidR="005511DC" w:rsidRPr="0022500A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923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6379" w:type="dxa"/>
          </w:tcPr>
          <w:p w:rsidR="005511DC" w:rsidRPr="00272A18" w:rsidRDefault="005511DC" w:rsidP="00923D88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Iron hydrogenase (Fe-Hyd)- Contig2186; HAGI01002119</w:t>
            </w:r>
          </w:p>
        </w:tc>
        <w:tc>
          <w:tcPr>
            <w:tcW w:w="992" w:type="dxa"/>
          </w:tcPr>
          <w:p w:rsidR="005511DC" w:rsidRPr="00272A18" w:rsidRDefault="005511DC" w:rsidP="00923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1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372</w:t>
            </w:r>
          </w:p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3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321</w:t>
            </w:r>
          </w:p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9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651</w:t>
            </w:r>
          </w:p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lastRenderedPageBreak/>
              <w:t>88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907</w:t>
            </w:r>
          </w:p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2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2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32</w:t>
            </w:r>
          </w:p>
        </w:tc>
        <w:tc>
          <w:tcPr>
            <w:tcW w:w="6536" w:type="dxa"/>
          </w:tcPr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  <w:lastRenderedPageBreak/>
              <w:t>VTIC[CAM]QTAPAIR</w:t>
            </w:r>
          </w:p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  <w:t>AC[CAM]TNVAGQSILK</w:t>
            </w:r>
          </w:p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  <w:t>SVVNVAIMPC[CAM]TAK</w:t>
            </w:r>
          </w:p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  <w:lastRenderedPageBreak/>
              <w:t>ISLSDALGLPFGTISTGK</w:t>
            </w:r>
          </w:p>
          <w:p w:rsidR="005511DC" w:rsidRPr="00272A18" w:rsidRDefault="005511DC" w:rsidP="00923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  <w:t>DSIEEMESIFKNPQGR</w:t>
            </w:r>
          </w:p>
          <w:p w:rsidR="005511DC" w:rsidRPr="00272A18" w:rsidRDefault="005511DC" w:rsidP="00923D8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de-AT"/>
              </w:rPr>
              <w:t>SPAGMLSSAIINDFV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Metabolic process</w:t>
            </w:r>
            <w:r w:rsidR="007205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</w:t>
            </w:r>
            <w:bookmarkStart w:id="0" w:name="_GoBack"/>
            <w:bookmarkEnd w:id="0"/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anthine dehydrogenase (XDH)- Contig708; HAGI01000700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56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522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0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612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1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12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3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15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2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95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2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146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IGEPPLLLAGSC[CAM]AFAIIDAI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GTVLVTHGGVEMGQGLHT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INPAIDIGQLEGGFIQGYGLLTMEELIHGDND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AQVAAETLRVPIENV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LSESDIGYN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PGFNDIPVEFNAHLMPGSGNPIGIYSS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midohydrolase family protein- Contig243; HAGI01000242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2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131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7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1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0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991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LSHEIENDGAVVFEDDTIIEC[CAM]G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LALKDPPAYTFLEVLQ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HIAYEVTDR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02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272A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Xanthine</w:t>
            </w:r>
            <w:proofErr w:type="spellEnd"/>
            <w:r w:rsidRPr="00272A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272A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dehydrogenase</w:t>
            </w:r>
            <w:proofErr w:type="spellEnd"/>
            <w:r w:rsidRPr="00272A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 xml:space="preserve"> 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(XDH)</w:t>
            </w:r>
            <w:r w:rsidRPr="00272A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- Contig19; HAGI01000019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1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042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7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138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8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177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92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379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10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6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2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783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PGFNDLPGEFNAHLLPGS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ILHLDSSYNIPVY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GTVLISHAGVEMGQGLHT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TVYTNAC[CAM]AVAA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RGLNEWIPVNFPLTSD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LNEWIPVNFPLTSDR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26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transferase classes I a</w:t>
            </w:r>
            <w:r w:rsidR="008027D3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II family protein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03239_HP; HAGI01002389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56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961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9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197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LEATGIVVVPGSGHGQVEGTYHF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INLSSNSVGQLLFSAYC[CAM]NPPKSPEC[CAM]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idoxal-phosphate dependent enzyme family protein </w:t>
            </w:r>
            <w:r w:rsidRPr="00272A18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Pr="00272A18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US"/>
              </w:rPr>
              <w:t>PyrdxlP</w:t>
            </w:r>
            <w:proofErr w:type="spellEnd"/>
            <w:r w:rsidRPr="00272A18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US"/>
              </w:rPr>
              <w:t>-dep)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334; HAGI01000329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8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12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60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298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9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718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7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71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4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0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279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STVVAVSGGNHSQGVALAC[CAM]TLC[CAM]DC[CAM]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EVIVTPLTFPSNLSHEC[CAM]GC[CAM]NLSF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IVYVPEFAAAS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IGVQMASC[CAM]PVVY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ITEGAGAASFAAVLS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HYSLTIDVPNPK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orotate dehydrogenase family protein (DHOD)- Contig290; HAGI01000288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1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553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46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4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29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1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263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59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648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4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66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PLVASMGYTAEDIAHC[CAM]AP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APFADAIELSTHYIADDPKPMQDAI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VYGQIAEEM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EAGASALTC[CAM]VNSFGPC[CAM]LALDIE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VSVGPAPVPQPNMMENQDH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NDDGIAEC[CAM]NGELC[CAM]FR</w:t>
            </w:r>
          </w:p>
        </w:tc>
      </w:tr>
      <w:tr w:rsidR="0002471E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02471E" w:rsidRPr="00272A18" w:rsidRDefault="0002471E" w:rsidP="000247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known</w:t>
            </w:r>
            <w:r w:rsidR="00860F56"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unction</w:t>
            </w:r>
          </w:p>
        </w:tc>
      </w:tr>
      <w:tr w:rsidR="0002471E" w:rsidRPr="00272A18" w:rsidTr="00B931A4">
        <w:trPr>
          <w:trHeight w:val="227"/>
          <w:jc w:val="center"/>
        </w:trPr>
        <w:tc>
          <w:tcPr>
            <w:tcW w:w="898" w:type="dxa"/>
          </w:tcPr>
          <w:p w:rsidR="0002471E" w:rsidRPr="00272A18" w:rsidRDefault="0002471E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</w:t>
            </w:r>
          </w:p>
        </w:tc>
        <w:tc>
          <w:tcPr>
            <w:tcW w:w="6379" w:type="dxa"/>
          </w:tcPr>
          <w:p w:rsidR="0002471E" w:rsidRPr="00272A18" w:rsidRDefault="0002471E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- Contig634; HAGI01000628</w:t>
            </w:r>
          </w:p>
        </w:tc>
        <w:tc>
          <w:tcPr>
            <w:tcW w:w="992" w:type="dxa"/>
          </w:tcPr>
          <w:p w:rsidR="0002471E" w:rsidRPr="00272A18" w:rsidRDefault="0002471E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6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972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6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802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82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224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8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003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43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274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625</w:t>
            </w:r>
          </w:p>
        </w:tc>
        <w:tc>
          <w:tcPr>
            <w:tcW w:w="6536" w:type="dxa"/>
          </w:tcPr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SLDSC[CAM]LISK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NIGVNVIGLSTK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GIEIDQDADPK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GTGSIEEC[CAM]DITDNRK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ASIIISDSGIVNIK</w:t>
            </w:r>
          </w:p>
          <w:p w:rsidR="0002471E" w:rsidRPr="00272A18" w:rsidRDefault="0002471E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AIIVNDNGVLNAC[CAM]NTR</w:t>
            </w:r>
          </w:p>
        </w:tc>
      </w:tr>
      <w:tr w:rsidR="0002471E" w:rsidRPr="0022500A" w:rsidTr="00B931A4">
        <w:trPr>
          <w:trHeight w:val="227"/>
          <w:jc w:val="center"/>
        </w:trPr>
        <w:tc>
          <w:tcPr>
            <w:tcW w:w="898" w:type="dxa"/>
          </w:tcPr>
          <w:p w:rsidR="0002471E" w:rsidRPr="00272A18" w:rsidRDefault="0002471E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05</w:t>
            </w:r>
          </w:p>
        </w:tc>
        <w:tc>
          <w:tcPr>
            <w:tcW w:w="6379" w:type="dxa"/>
          </w:tcPr>
          <w:p w:rsidR="0002471E" w:rsidRPr="00272A18" w:rsidRDefault="0002471E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- Contig2180; HAGI01002115</w:t>
            </w:r>
          </w:p>
        </w:tc>
        <w:tc>
          <w:tcPr>
            <w:tcW w:w="992" w:type="dxa"/>
          </w:tcPr>
          <w:p w:rsidR="0002471E" w:rsidRPr="00272A18" w:rsidRDefault="0002471E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6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691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4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399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63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6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468</w:t>
            </w:r>
          </w:p>
          <w:p w:rsidR="0002471E" w:rsidRPr="00272A18" w:rsidRDefault="0002471E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3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739</w:t>
            </w:r>
          </w:p>
        </w:tc>
        <w:tc>
          <w:tcPr>
            <w:tcW w:w="6536" w:type="dxa"/>
          </w:tcPr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SLLAYVR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MIGVDITGDATAHFK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FAASMAQTYVSAALGSAVSQMATR</w:t>
            </w:r>
          </w:p>
          <w:p w:rsidR="0002471E" w:rsidRPr="00272A18" w:rsidRDefault="0002471E" w:rsidP="0002471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VLGFMIQ</w:t>
            </w:r>
          </w:p>
          <w:p w:rsidR="0002471E" w:rsidRPr="00272A18" w:rsidRDefault="0002471E" w:rsidP="000247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HAIVHAANIGG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ll division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9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partitioning protein ATPase- Contig1699; HAGI01001677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76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11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9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598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PLVGGLIGDLLT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DGAILVTSPQEVAIADVIR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ostasis</w:t>
            </w:r>
            <w:proofErr w:type="spellEnd"/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peronin CPN60  hydrogenosomal</w:t>
            </w:r>
            <w:r w:rsidR="005D5589"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PN60-Hyd)</w:t>
            </w: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1546; HAGI01001524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50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397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5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323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5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527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60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392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72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345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75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293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IAIAVDTIV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TTHDEIAQVATISANGD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LSAGLDPNEVR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NDLAGDGTTTATLLT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AMIEQPYGPP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IGTIIADAF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toskeleton organization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oronin putative- Contig1058; HAGI01001043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60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61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9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185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62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296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90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25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3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28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07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28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VAEPPSTYYISLPV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C[CAM]PTGLQDAVMNDFSSMIYSIY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ELDTSSGHMLPMYEEGSGLIYLGG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EEFLTPITEPITSFNHNR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VFETLANPNGGR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QILIWDVK</w:t>
            </w:r>
          </w:p>
        </w:tc>
      </w:tr>
      <w:tr w:rsidR="005511DC" w:rsidRPr="00272A18" w:rsidTr="00B931A4">
        <w:trPr>
          <w:trHeight w:val="283"/>
          <w:jc w:val="center"/>
        </w:trPr>
        <w:tc>
          <w:tcPr>
            <w:tcW w:w="16081" w:type="dxa"/>
            <w:gridSpan w:val="5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hesion/ Carbohydrate metabolism</w:t>
            </w:r>
          </w:p>
        </w:tc>
      </w:tr>
      <w:tr w:rsidR="005511DC" w:rsidRPr="00272A18" w:rsidTr="00B931A4">
        <w:trPr>
          <w:trHeight w:val="227"/>
          <w:jc w:val="center"/>
        </w:trPr>
        <w:tc>
          <w:tcPr>
            <w:tcW w:w="898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6379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sin protein AP-65/malic enzyme (AP-65/ME)- Contig2156; HAGI01002133</w:t>
            </w:r>
          </w:p>
        </w:tc>
        <w:tc>
          <w:tcPr>
            <w:tcW w:w="992" w:type="dxa"/>
          </w:tcPr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27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4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45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6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831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91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574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18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023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76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52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44</w:t>
            </w:r>
            <w:r w:rsidR="00375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601</w:t>
            </w:r>
          </w:p>
        </w:tc>
        <w:tc>
          <w:tcPr>
            <w:tcW w:w="6536" w:type="dxa"/>
          </w:tcPr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LFC[CAM]SGSPFPDYK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NPSGEYDHVY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ALLPPMALI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YLYEQELATAEIPAHMTLAEFLESQR</w:t>
            </w:r>
          </w:p>
          <w:p w:rsidR="005511DC" w:rsidRPr="00272A18" w:rsidRDefault="005511DC" w:rsidP="00532E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IIMFDAK</w:t>
            </w:r>
          </w:p>
          <w:p w:rsidR="005511DC" w:rsidRPr="00272A18" w:rsidRDefault="005511DC" w:rsidP="00532E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A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LVPSQANNSWIFPAVGFALVATK</w:t>
            </w:r>
          </w:p>
        </w:tc>
      </w:tr>
    </w:tbl>
    <w:p w:rsidR="00EF6023" w:rsidRPr="00272A18" w:rsidRDefault="00EF6023" w:rsidP="00F2440C">
      <w:pPr>
        <w:spacing w:after="0" w:line="240" w:lineRule="auto"/>
        <w:ind w:left="-709" w:right="-73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2A18">
        <w:rPr>
          <w:rFonts w:ascii="Times New Roman" w:hAnsi="Times New Roman" w:cs="Times New Roman"/>
          <w:sz w:val="24"/>
          <w:szCs w:val="24"/>
          <w:lang w:val="en-GB"/>
        </w:rPr>
        <w:t>Proteins that take part in metabolic processes other than carbohydrate metabolism are grouped together.</w:t>
      </w:r>
    </w:p>
    <w:p w:rsidR="00EF6023" w:rsidRPr="00272A18" w:rsidRDefault="00EF6023" w:rsidP="00F2440C">
      <w:pPr>
        <w:spacing w:after="0" w:line="240" w:lineRule="auto"/>
        <w:ind w:left="-709" w:right="-73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2A1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Protein number assigned by </w:t>
      </w:r>
      <w:r w:rsidR="0033260C" w:rsidRPr="00272A18">
        <w:rPr>
          <w:rFonts w:ascii="Times New Roman" w:hAnsi="Times New Roman" w:cs="Times New Roman"/>
          <w:sz w:val="24"/>
          <w:szCs w:val="24"/>
          <w:lang w:val="en-US"/>
        </w:rPr>
        <w:t xml:space="preserve">sequential window acquisition of all theoretical </w:t>
      </w:r>
      <w:r w:rsidR="0022500A">
        <w:rPr>
          <w:rFonts w:ascii="Times New Roman" w:hAnsi="Times New Roman" w:cs="Times New Roman"/>
          <w:sz w:val="24"/>
          <w:szCs w:val="24"/>
          <w:lang w:val="en-US"/>
        </w:rPr>
        <w:t xml:space="preserve">mass </w:t>
      </w:r>
      <w:r w:rsidR="0033260C" w:rsidRPr="00272A18">
        <w:rPr>
          <w:rFonts w:ascii="Times New Roman" w:hAnsi="Times New Roman" w:cs="Times New Roman"/>
          <w:sz w:val="24"/>
          <w:szCs w:val="24"/>
          <w:lang w:val="en-US"/>
        </w:rPr>
        <w:t>spectra</w:t>
      </w:r>
      <w:r w:rsidR="0033260C"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>SWATH</w:t>
      </w:r>
      <w:r w:rsidR="0033260C" w:rsidRPr="00272A1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32108"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MS.</w:t>
      </w:r>
    </w:p>
    <w:p w:rsidR="00EF6023" w:rsidRPr="00272A18" w:rsidRDefault="00EF6023" w:rsidP="00F2440C">
      <w:pPr>
        <w:spacing w:after="0" w:line="240" w:lineRule="auto"/>
        <w:ind w:left="-709" w:right="-73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2A1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Contig identification number (ID) was obtained from the </w:t>
      </w:r>
      <w:r w:rsidRPr="00272A18">
        <w:rPr>
          <w:rFonts w:ascii="Times New Roman" w:hAnsi="Times New Roman" w:cs="Times New Roman"/>
          <w:i/>
          <w:sz w:val="24"/>
          <w:szCs w:val="24"/>
          <w:lang w:val="en-GB"/>
        </w:rPr>
        <w:t>de novo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transcriptome sequencing of a virulent and an attenuated </w:t>
      </w:r>
      <w:r w:rsidRPr="00272A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H. </w:t>
      </w:r>
      <w:proofErr w:type="spellStart"/>
      <w:r w:rsidRPr="00272A18">
        <w:rPr>
          <w:rFonts w:ascii="Times New Roman" w:hAnsi="Times New Roman" w:cs="Times New Roman"/>
          <w:i/>
          <w:sz w:val="24"/>
          <w:szCs w:val="24"/>
          <w:lang w:val="en-GB"/>
        </w:rPr>
        <w:t>meleagridis</w:t>
      </w:r>
      <w:proofErr w:type="spellEnd"/>
      <w:r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st</w:t>
      </w:r>
      <w:r w:rsidR="0033260C" w:rsidRPr="00272A18">
        <w:rPr>
          <w:rFonts w:ascii="Times New Roman" w:hAnsi="Times New Roman" w:cs="Times New Roman"/>
          <w:sz w:val="24"/>
          <w:szCs w:val="24"/>
          <w:lang w:val="en-GB"/>
        </w:rPr>
        <w:t>rain (Mazumdar et al., 2017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1D7A43"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>HP = the extension was assigned to contigs spec</w:t>
      </w:r>
      <w:r w:rsidR="008F25F1"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ific to the attenuated strain. 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>LP = the extension was assigned to contigs specific to the virulent strain.</w:t>
      </w:r>
    </w:p>
    <w:p w:rsidR="00EF6023" w:rsidRPr="00755295" w:rsidRDefault="00EF6023" w:rsidP="006B3B4C">
      <w:pPr>
        <w:spacing w:after="0" w:line="240" w:lineRule="auto"/>
        <w:ind w:left="-709" w:right="-739"/>
        <w:jc w:val="both"/>
        <w:rPr>
          <w:rFonts w:ascii="Arial" w:hAnsi="Arial" w:cs="Arial"/>
          <w:sz w:val="20"/>
          <w:szCs w:val="20"/>
          <w:lang w:val="en-GB"/>
        </w:rPr>
      </w:pPr>
      <w:r w:rsidRPr="00272A1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3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Protein sample = 25: the identified protein was significantly upregulated </w:t>
      </w:r>
      <w:r w:rsidR="008F25F1" w:rsidRPr="00272A18">
        <w:rPr>
          <w:rFonts w:ascii="Times New Roman" w:hAnsi="Times New Roman" w:cs="Times New Roman"/>
          <w:sz w:val="24"/>
          <w:szCs w:val="24"/>
          <w:lang w:val="en-GB"/>
        </w:rPr>
        <w:t>in protein samples of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the cultivated virulent strain.</w:t>
      </w:r>
      <w:r w:rsidR="006B3B4C"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303: the identified proteins was significantly upregulated in protein </w:t>
      </w:r>
      <w:r w:rsidR="008F25F1" w:rsidRPr="00272A18">
        <w:rPr>
          <w:rFonts w:ascii="Times New Roman" w:hAnsi="Times New Roman" w:cs="Times New Roman"/>
          <w:sz w:val="24"/>
          <w:szCs w:val="24"/>
          <w:lang w:val="en-GB"/>
        </w:rPr>
        <w:t>samples of</w:t>
      </w:r>
      <w:r w:rsidRPr="00272A18">
        <w:rPr>
          <w:rFonts w:ascii="Times New Roman" w:hAnsi="Times New Roman" w:cs="Times New Roman"/>
          <w:sz w:val="24"/>
          <w:szCs w:val="24"/>
          <w:lang w:val="en-GB"/>
        </w:rPr>
        <w:t xml:space="preserve"> the cultivated attenuated strain.</w:t>
      </w:r>
    </w:p>
    <w:p w:rsidR="00F85811" w:rsidRPr="00755295" w:rsidRDefault="00F85811" w:rsidP="002E1FD1">
      <w:pPr>
        <w:ind w:left="-426"/>
        <w:rPr>
          <w:rFonts w:ascii="Arial" w:hAnsi="Arial" w:cs="Arial"/>
          <w:sz w:val="20"/>
          <w:szCs w:val="20"/>
          <w:lang w:val="en-GB"/>
        </w:rPr>
      </w:pPr>
    </w:p>
    <w:p w:rsidR="00B214F4" w:rsidRPr="00B214F4" w:rsidRDefault="00B214F4">
      <w:pPr>
        <w:rPr>
          <w:rFonts w:ascii="Arial" w:hAnsi="Arial" w:cs="Arial"/>
          <w:sz w:val="18"/>
          <w:szCs w:val="18"/>
          <w:lang w:val="en-GB"/>
        </w:rPr>
      </w:pPr>
    </w:p>
    <w:sectPr w:rsidR="00B214F4" w:rsidRPr="00B214F4" w:rsidSect="00C96A8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80"/>
    <w:rsid w:val="00005C77"/>
    <w:rsid w:val="00007392"/>
    <w:rsid w:val="00013DC5"/>
    <w:rsid w:val="00017520"/>
    <w:rsid w:val="0002471E"/>
    <w:rsid w:val="0002557D"/>
    <w:rsid w:val="000277C4"/>
    <w:rsid w:val="000314A9"/>
    <w:rsid w:val="00034CC0"/>
    <w:rsid w:val="00037636"/>
    <w:rsid w:val="00043F92"/>
    <w:rsid w:val="0004671F"/>
    <w:rsid w:val="00050FDD"/>
    <w:rsid w:val="0005170B"/>
    <w:rsid w:val="00051D57"/>
    <w:rsid w:val="00052664"/>
    <w:rsid w:val="00055524"/>
    <w:rsid w:val="00056088"/>
    <w:rsid w:val="0006683B"/>
    <w:rsid w:val="00083D37"/>
    <w:rsid w:val="0008583E"/>
    <w:rsid w:val="0009417C"/>
    <w:rsid w:val="000A111C"/>
    <w:rsid w:val="000A4E2F"/>
    <w:rsid w:val="000B7C74"/>
    <w:rsid w:val="000C5427"/>
    <w:rsid w:val="000C5C40"/>
    <w:rsid w:val="000C783F"/>
    <w:rsid w:val="000D2EC9"/>
    <w:rsid w:val="000E2D7F"/>
    <w:rsid w:val="000F1468"/>
    <w:rsid w:val="000F5159"/>
    <w:rsid w:val="000F5788"/>
    <w:rsid w:val="000F7B5D"/>
    <w:rsid w:val="001017A3"/>
    <w:rsid w:val="001033F1"/>
    <w:rsid w:val="00122942"/>
    <w:rsid w:val="00123618"/>
    <w:rsid w:val="00126425"/>
    <w:rsid w:val="001301B4"/>
    <w:rsid w:val="001321D2"/>
    <w:rsid w:val="001348A8"/>
    <w:rsid w:val="00140721"/>
    <w:rsid w:val="00145451"/>
    <w:rsid w:val="00157883"/>
    <w:rsid w:val="00163D9E"/>
    <w:rsid w:val="00164979"/>
    <w:rsid w:val="0016799D"/>
    <w:rsid w:val="00192486"/>
    <w:rsid w:val="00195752"/>
    <w:rsid w:val="001B41F7"/>
    <w:rsid w:val="001C05AB"/>
    <w:rsid w:val="001C09EC"/>
    <w:rsid w:val="001D0789"/>
    <w:rsid w:val="001D248D"/>
    <w:rsid w:val="001D4FFE"/>
    <w:rsid w:val="001D667D"/>
    <w:rsid w:val="001D7A43"/>
    <w:rsid w:val="001E075F"/>
    <w:rsid w:val="001E352A"/>
    <w:rsid w:val="001E7F72"/>
    <w:rsid w:val="001F27C6"/>
    <w:rsid w:val="001F392B"/>
    <w:rsid w:val="001F4B68"/>
    <w:rsid w:val="001F6BEB"/>
    <w:rsid w:val="00201387"/>
    <w:rsid w:val="00205665"/>
    <w:rsid w:val="00220565"/>
    <w:rsid w:val="0022336D"/>
    <w:rsid w:val="0022500A"/>
    <w:rsid w:val="00227457"/>
    <w:rsid w:val="00234322"/>
    <w:rsid w:val="00237A19"/>
    <w:rsid w:val="0024521C"/>
    <w:rsid w:val="00246B5C"/>
    <w:rsid w:val="002476C9"/>
    <w:rsid w:val="00251AFF"/>
    <w:rsid w:val="00252562"/>
    <w:rsid w:val="002564C6"/>
    <w:rsid w:val="00260200"/>
    <w:rsid w:val="00265323"/>
    <w:rsid w:val="002667DB"/>
    <w:rsid w:val="00271046"/>
    <w:rsid w:val="00272A18"/>
    <w:rsid w:val="00272B87"/>
    <w:rsid w:val="002736CD"/>
    <w:rsid w:val="00291F96"/>
    <w:rsid w:val="00292E84"/>
    <w:rsid w:val="002A5726"/>
    <w:rsid w:val="002B0099"/>
    <w:rsid w:val="002C1D28"/>
    <w:rsid w:val="002C424C"/>
    <w:rsid w:val="002D0428"/>
    <w:rsid w:val="002D4E0E"/>
    <w:rsid w:val="002E0F0B"/>
    <w:rsid w:val="002E1FD1"/>
    <w:rsid w:val="002F3720"/>
    <w:rsid w:val="002F393F"/>
    <w:rsid w:val="002F5B47"/>
    <w:rsid w:val="0030003C"/>
    <w:rsid w:val="00305045"/>
    <w:rsid w:val="003107EF"/>
    <w:rsid w:val="0031098A"/>
    <w:rsid w:val="00311D5D"/>
    <w:rsid w:val="00312A47"/>
    <w:rsid w:val="0032139D"/>
    <w:rsid w:val="00321CCC"/>
    <w:rsid w:val="0032291A"/>
    <w:rsid w:val="00322F99"/>
    <w:rsid w:val="00324ADC"/>
    <w:rsid w:val="00326D72"/>
    <w:rsid w:val="0033260C"/>
    <w:rsid w:val="003372C1"/>
    <w:rsid w:val="00341C29"/>
    <w:rsid w:val="00346FAB"/>
    <w:rsid w:val="00352E4A"/>
    <w:rsid w:val="00354292"/>
    <w:rsid w:val="00354B3D"/>
    <w:rsid w:val="00365C90"/>
    <w:rsid w:val="003663B6"/>
    <w:rsid w:val="003677C2"/>
    <w:rsid w:val="00367F16"/>
    <w:rsid w:val="00375F91"/>
    <w:rsid w:val="00386079"/>
    <w:rsid w:val="00386263"/>
    <w:rsid w:val="00390555"/>
    <w:rsid w:val="00392C5E"/>
    <w:rsid w:val="00395AE6"/>
    <w:rsid w:val="003B7E93"/>
    <w:rsid w:val="003C46FE"/>
    <w:rsid w:val="003D22BA"/>
    <w:rsid w:val="003D5D4C"/>
    <w:rsid w:val="003D6F65"/>
    <w:rsid w:val="003E0620"/>
    <w:rsid w:val="003E3A49"/>
    <w:rsid w:val="003E5596"/>
    <w:rsid w:val="003F31A9"/>
    <w:rsid w:val="003F3AB3"/>
    <w:rsid w:val="003F4C3C"/>
    <w:rsid w:val="003F71BB"/>
    <w:rsid w:val="0041037E"/>
    <w:rsid w:val="0041080E"/>
    <w:rsid w:val="00412F1F"/>
    <w:rsid w:val="004133FA"/>
    <w:rsid w:val="00421FB0"/>
    <w:rsid w:val="00422768"/>
    <w:rsid w:val="004371A7"/>
    <w:rsid w:val="00440DAA"/>
    <w:rsid w:val="0044149F"/>
    <w:rsid w:val="00444105"/>
    <w:rsid w:val="004450A9"/>
    <w:rsid w:val="004452C6"/>
    <w:rsid w:val="00454A16"/>
    <w:rsid w:val="00455DFE"/>
    <w:rsid w:val="004662CC"/>
    <w:rsid w:val="00474365"/>
    <w:rsid w:val="004769A2"/>
    <w:rsid w:val="004774A9"/>
    <w:rsid w:val="00485609"/>
    <w:rsid w:val="00494664"/>
    <w:rsid w:val="004A43AE"/>
    <w:rsid w:val="004A7EC1"/>
    <w:rsid w:val="004B54AA"/>
    <w:rsid w:val="004B560C"/>
    <w:rsid w:val="004C1321"/>
    <w:rsid w:val="004C36D5"/>
    <w:rsid w:val="004D0C17"/>
    <w:rsid w:val="004D4BDF"/>
    <w:rsid w:val="004D67C3"/>
    <w:rsid w:val="004E25DC"/>
    <w:rsid w:val="004E393C"/>
    <w:rsid w:val="004E79E7"/>
    <w:rsid w:val="004E7D26"/>
    <w:rsid w:val="004F09AD"/>
    <w:rsid w:val="004F3C33"/>
    <w:rsid w:val="004F483E"/>
    <w:rsid w:val="004F5277"/>
    <w:rsid w:val="00500F84"/>
    <w:rsid w:val="005146C0"/>
    <w:rsid w:val="00520EEC"/>
    <w:rsid w:val="005278D0"/>
    <w:rsid w:val="00530ABF"/>
    <w:rsid w:val="00531C95"/>
    <w:rsid w:val="00532108"/>
    <w:rsid w:val="00532AA4"/>
    <w:rsid w:val="00532E71"/>
    <w:rsid w:val="00532F41"/>
    <w:rsid w:val="005367E1"/>
    <w:rsid w:val="00537D4A"/>
    <w:rsid w:val="00542AE9"/>
    <w:rsid w:val="005502EE"/>
    <w:rsid w:val="005511DC"/>
    <w:rsid w:val="0055168E"/>
    <w:rsid w:val="005540A6"/>
    <w:rsid w:val="005560C4"/>
    <w:rsid w:val="00556C81"/>
    <w:rsid w:val="005576D6"/>
    <w:rsid w:val="00562988"/>
    <w:rsid w:val="005651D4"/>
    <w:rsid w:val="00572EEF"/>
    <w:rsid w:val="0059018B"/>
    <w:rsid w:val="00590338"/>
    <w:rsid w:val="00593389"/>
    <w:rsid w:val="00596449"/>
    <w:rsid w:val="005966BD"/>
    <w:rsid w:val="005A011D"/>
    <w:rsid w:val="005A041B"/>
    <w:rsid w:val="005A1C36"/>
    <w:rsid w:val="005A31D2"/>
    <w:rsid w:val="005A4198"/>
    <w:rsid w:val="005B18FC"/>
    <w:rsid w:val="005C216A"/>
    <w:rsid w:val="005D5589"/>
    <w:rsid w:val="005D5E7E"/>
    <w:rsid w:val="005D6A9C"/>
    <w:rsid w:val="005E0457"/>
    <w:rsid w:val="005E0B29"/>
    <w:rsid w:val="005E0E88"/>
    <w:rsid w:val="005F1467"/>
    <w:rsid w:val="005F3EF4"/>
    <w:rsid w:val="005F7347"/>
    <w:rsid w:val="0060792C"/>
    <w:rsid w:val="00613711"/>
    <w:rsid w:val="006168EC"/>
    <w:rsid w:val="00617B41"/>
    <w:rsid w:val="006213DC"/>
    <w:rsid w:val="00636899"/>
    <w:rsid w:val="00640736"/>
    <w:rsid w:val="006446F2"/>
    <w:rsid w:val="00645712"/>
    <w:rsid w:val="00650FBA"/>
    <w:rsid w:val="006559B8"/>
    <w:rsid w:val="00663C61"/>
    <w:rsid w:val="00666C7A"/>
    <w:rsid w:val="00673A87"/>
    <w:rsid w:val="00675889"/>
    <w:rsid w:val="00695E56"/>
    <w:rsid w:val="006A7853"/>
    <w:rsid w:val="006B3B4C"/>
    <w:rsid w:val="006B710F"/>
    <w:rsid w:val="006C08A9"/>
    <w:rsid w:val="006D27DD"/>
    <w:rsid w:val="006D2E69"/>
    <w:rsid w:val="006D7A9C"/>
    <w:rsid w:val="006E3E14"/>
    <w:rsid w:val="006F0A67"/>
    <w:rsid w:val="00700672"/>
    <w:rsid w:val="007042EC"/>
    <w:rsid w:val="00705FB1"/>
    <w:rsid w:val="00706FA2"/>
    <w:rsid w:val="00710852"/>
    <w:rsid w:val="0071241D"/>
    <w:rsid w:val="00714111"/>
    <w:rsid w:val="00714895"/>
    <w:rsid w:val="0071624E"/>
    <w:rsid w:val="007169D6"/>
    <w:rsid w:val="00720520"/>
    <w:rsid w:val="00722071"/>
    <w:rsid w:val="007236EC"/>
    <w:rsid w:val="00727DF5"/>
    <w:rsid w:val="00731F54"/>
    <w:rsid w:val="00733CCE"/>
    <w:rsid w:val="007352B6"/>
    <w:rsid w:val="00736C79"/>
    <w:rsid w:val="00740CF7"/>
    <w:rsid w:val="007442F3"/>
    <w:rsid w:val="00744D07"/>
    <w:rsid w:val="00750BF9"/>
    <w:rsid w:val="007517F5"/>
    <w:rsid w:val="00755295"/>
    <w:rsid w:val="0077243A"/>
    <w:rsid w:val="00775BD1"/>
    <w:rsid w:val="00782CDD"/>
    <w:rsid w:val="00783058"/>
    <w:rsid w:val="00785B22"/>
    <w:rsid w:val="007909E9"/>
    <w:rsid w:val="007929D5"/>
    <w:rsid w:val="00792F02"/>
    <w:rsid w:val="007951F3"/>
    <w:rsid w:val="007A6995"/>
    <w:rsid w:val="007B372A"/>
    <w:rsid w:val="007B6A7C"/>
    <w:rsid w:val="007B7118"/>
    <w:rsid w:val="007B7E2E"/>
    <w:rsid w:val="007C622F"/>
    <w:rsid w:val="007C62C3"/>
    <w:rsid w:val="007C7424"/>
    <w:rsid w:val="007C7F0A"/>
    <w:rsid w:val="007D1F49"/>
    <w:rsid w:val="007D3351"/>
    <w:rsid w:val="007E0DA4"/>
    <w:rsid w:val="008027D3"/>
    <w:rsid w:val="00811EAC"/>
    <w:rsid w:val="008177CA"/>
    <w:rsid w:val="00823B98"/>
    <w:rsid w:val="00824612"/>
    <w:rsid w:val="00825687"/>
    <w:rsid w:val="00832AC0"/>
    <w:rsid w:val="008357E0"/>
    <w:rsid w:val="00842398"/>
    <w:rsid w:val="00844CCA"/>
    <w:rsid w:val="00844DDB"/>
    <w:rsid w:val="00850CDE"/>
    <w:rsid w:val="00854662"/>
    <w:rsid w:val="00860F56"/>
    <w:rsid w:val="00862C85"/>
    <w:rsid w:val="00863D59"/>
    <w:rsid w:val="00863D82"/>
    <w:rsid w:val="00887764"/>
    <w:rsid w:val="00893F72"/>
    <w:rsid w:val="008977FB"/>
    <w:rsid w:val="008A3D3A"/>
    <w:rsid w:val="008A6232"/>
    <w:rsid w:val="008B4404"/>
    <w:rsid w:val="008C0CC4"/>
    <w:rsid w:val="008C363C"/>
    <w:rsid w:val="008D06C0"/>
    <w:rsid w:val="008D6117"/>
    <w:rsid w:val="008F0169"/>
    <w:rsid w:val="008F21DC"/>
    <w:rsid w:val="008F25F1"/>
    <w:rsid w:val="008F348D"/>
    <w:rsid w:val="008F4BB1"/>
    <w:rsid w:val="009073EC"/>
    <w:rsid w:val="00913F9B"/>
    <w:rsid w:val="00914357"/>
    <w:rsid w:val="00921BB7"/>
    <w:rsid w:val="0092328D"/>
    <w:rsid w:val="00923D88"/>
    <w:rsid w:val="0092428E"/>
    <w:rsid w:val="0092651C"/>
    <w:rsid w:val="0093527E"/>
    <w:rsid w:val="00940EE0"/>
    <w:rsid w:val="00942E8C"/>
    <w:rsid w:val="009453B9"/>
    <w:rsid w:val="00947B17"/>
    <w:rsid w:val="00951189"/>
    <w:rsid w:val="00956A68"/>
    <w:rsid w:val="00961F75"/>
    <w:rsid w:val="00963500"/>
    <w:rsid w:val="00965B29"/>
    <w:rsid w:val="00972E7D"/>
    <w:rsid w:val="00982607"/>
    <w:rsid w:val="00986430"/>
    <w:rsid w:val="00992EB8"/>
    <w:rsid w:val="0099338F"/>
    <w:rsid w:val="009A08F5"/>
    <w:rsid w:val="009A4B09"/>
    <w:rsid w:val="009A6FB8"/>
    <w:rsid w:val="009B1FFF"/>
    <w:rsid w:val="009B4699"/>
    <w:rsid w:val="009B6335"/>
    <w:rsid w:val="009C5810"/>
    <w:rsid w:val="009D3415"/>
    <w:rsid w:val="009D5A57"/>
    <w:rsid w:val="009D7101"/>
    <w:rsid w:val="009E4667"/>
    <w:rsid w:val="00A065FA"/>
    <w:rsid w:val="00A1270C"/>
    <w:rsid w:val="00A127F9"/>
    <w:rsid w:val="00A128F8"/>
    <w:rsid w:val="00A143EF"/>
    <w:rsid w:val="00A14A58"/>
    <w:rsid w:val="00A17BBA"/>
    <w:rsid w:val="00A24059"/>
    <w:rsid w:val="00A34CE1"/>
    <w:rsid w:val="00A422BD"/>
    <w:rsid w:val="00A518A2"/>
    <w:rsid w:val="00A5260D"/>
    <w:rsid w:val="00A5580C"/>
    <w:rsid w:val="00A61292"/>
    <w:rsid w:val="00A64363"/>
    <w:rsid w:val="00A6472C"/>
    <w:rsid w:val="00A657D1"/>
    <w:rsid w:val="00A7229D"/>
    <w:rsid w:val="00A72590"/>
    <w:rsid w:val="00A731F6"/>
    <w:rsid w:val="00A85CD2"/>
    <w:rsid w:val="00A91BFC"/>
    <w:rsid w:val="00A93C64"/>
    <w:rsid w:val="00AB3962"/>
    <w:rsid w:val="00AC40F3"/>
    <w:rsid w:val="00AC5A06"/>
    <w:rsid w:val="00AD0734"/>
    <w:rsid w:val="00AD15DE"/>
    <w:rsid w:val="00AD234B"/>
    <w:rsid w:val="00AE223C"/>
    <w:rsid w:val="00AE2C6C"/>
    <w:rsid w:val="00B0028F"/>
    <w:rsid w:val="00B0156F"/>
    <w:rsid w:val="00B125C1"/>
    <w:rsid w:val="00B141D3"/>
    <w:rsid w:val="00B17A2C"/>
    <w:rsid w:val="00B214F4"/>
    <w:rsid w:val="00B23F06"/>
    <w:rsid w:val="00B33D13"/>
    <w:rsid w:val="00B35179"/>
    <w:rsid w:val="00B36730"/>
    <w:rsid w:val="00B37403"/>
    <w:rsid w:val="00B40B87"/>
    <w:rsid w:val="00B41FF1"/>
    <w:rsid w:val="00B57891"/>
    <w:rsid w:val="00B6117D"/>
    <w:rsid w:val="00B70A26"/>
    <w:rsid w:val="00B730D7"/>
    <w:rsid w:val="00B73B58"/>
    <w:rsid w:val="00B80FA9"/>
    <w:rsid w:val="00B819D6"/>
    <w:rsid w:val="00B82D1D"/>
    <w:rsid w:val="00B84E7C"/>
    <w:rsid w:val="00B852D1"/>
    <w:rsid w:val="00B91E7E"/>
    <w:rsid w:val="00B931A4"/>
    <w:rsid w:val="00B93E32"/>
    <w:rsid w:val="00B97FF8"/>
    <w:rsid w:val="00BB10E2"/>
    <w:rsid w:val="00BC2A98"/>
    <w:rsid w:val="00BC4283"/>
    <w:rsid w:val="00BC4AFC"/>
    <w:rsid w:val="00BD0BDC"/>
    <w:rsid w:val="00BD4A06"/>
    <w:rsid w:val="00BD4FF6"/>
    <w:rsid w:val="00BE0FC6"/>
    <w:rsid w:val="00BF00C7"/>
    <w:rsid w:val="00C008CC"/>
    <w:rsid w:val="00C009CC"/>
    <w:rsid w:val="00C1407D"/>
    <w:rsid w:val="00C164FF"/>
    <w:rsid w:val="00C20082"/>
    <w:rsid w:val="00C24D6C"/>
    <w:rsid w:val="00C334DB"/>
    <w:rsid w:val="00C343C7"/>
    <w:rsid w:val="00C3781B"/>
    <w:rsid w:val="00C43639"/>
    <w:rsid w:val="00C45E92"/>
    <w:rsid w:val="00C465CC"/>
    <w:rsid w:val="00C46B97"/>
    <w:rsid w:val="00C51D84"/>
    <w:rsid w:val="00C558E9"/>
    <w:rsid w:val="00C55CE7"/>
    <w:rsid w:val="00C61E92"/>
    <w:rsid w:val="00C625B0"/>
    <w:rsid w:val="00C666FE"/>
    <w:rsid w:val="00C67BB5"/>
    <w:rsid w:val="00C71FDC"/>
    <w:rsid w:val="00C725A0"/>
    <w:rsid w:val="00C72E00"/>
    <w:rsid w:val="00C803A2"/>
    <w:rsid w:val="00C8351B"/>
    <w:rsid w:val="00C9414F"/>
    <w:rsid w:val="00C96A80"/>
    <w:rsid w:val="00CA2725"/>
    <w:rsid w:val="00CB2913"/>
    <w:rsid w:val="00CB29C1"/>
    <w:rsid w:val="00CB37D3"/>
    <w:rsid w:val="00CB7B2F"/>
    <w:rsid w:val="00CD2025"/>
    <w:rsid w:val="00CD2AEE"/>
    <w:rsid w:val="00CD354D"/>
    <w:rsid w:val="00CD52C9"/>
    <w:rsid w:val="00CD5C56"/>
    <w:rsid w:val="00CF0417"/>
    <w:rsid w:val="00CF6F29"/>
    <w:rsid w:val="00D006BF"/>
    <w:rsid w:val="00D03A64"/>
    <w:rsid w:val="00D06EB5"/>
    <w:rsid w:val="00D11794"/>
    <w:rsid w:val="00D23023"/>
    <w:rsid w:val="00D240AB"/>
    <w:rsid w:val="00D26BD7"/>
    <w:rsid w:val="00D33D1F"/>
    <w:rsid w:val="00D3460A"/>
    <w:rsid w:val="00D42F12"/>
    <w:rsid w:val="00D4302B"/>
    <w:rsid w:val="00D50AFF"/>
    <w:rsid w:val="00D558E9"/>
    <w:rsid w:val="00D67620"/>
    <w:rsid w:val="00D74035"/>
    <w:rsid w:val="00D849ED"/>
    <w:rsid w:val="00D85251"/>
    <w:rsid w:val="00D91F63"/>
    <w:rsid w:val="00DA0032"/>
    <w:rsid w:val="00DA4DA2"/>
    <w:rsid w:val="00DA79A7"/>
    <w:rsid w:val="00DC32AC"/>
    <w:rsid w:val="00DC3351"/>
    <w:rsid w:val="00DD293A"/>
    <w:rsid w:val="00DD7D7E"/>
    <w:rsid w:val="00DE10E5"/>
    <w:rsid w:val="00DE393D"/>
    <w:rsid w:val="00DE52AA"/>
    <w:rsid w:val="00DE7323"/>
    <w:rsid w:val="00DF52A0"/>
    <w:rsid w:val="00E00902"/>
    <w:rsid w:val="00E01A50"/>
    <w:rsid w:val="00E01A58"/>
    <w:rsid w:val="00E03B57"/>
    <w:rsid w:val="00E07940"/>
    <w:rsid w:val="00E105B9"/>
    <w:rsid w:val="00E13D2B"/>
    <w:rsid w:val="00E15781"/>
    <w:rsid w:val="00E322EE"/>
    <w:rsid w:val="00E32C43"/>
    <w:rsid w:val="00E32CDB"/>
    <w:rsid w:val="00E3501C"/>
    <w:rsid w:val="00E3553B"/>
    <w:rsid w:val="00E36D49"/>
    <w:rsid w:val="00E373F3"/>
    <w:rsid w:val="00E42BC6"/>
    <w:rsid w:val="00E44792"/>
    <w:rsid w:val="00E44817"/>
    <w:rsid w:val="00E47862"/>
    <w:rsid w:val="00E54F63"/>
    <w:rsid w:val="00E56C2D"/>
    <w:rsid w:val="00E648A5"/>
    <w:rsid w:val="00E66B57"/>
    <w:rsid w:val="00E66E1A"/>
    <w:rsid w:val="00E7277B"/>
    <w:rsid w:val="00E73045"/>
    <w:rsid w:val="00E8095D"/>
    <w:rsid w:val="00E83564"/>
    <w:rsid w:val="00E9596D"/>
    <w:rsid w:val="00E96647"/>
    <w:rsid w:val="00EA2DBA"/>
    <w:rsid w:val="00EA3463"/>
    <w:rsid w:val="00EA3985"/>
    <w:rsid w:val="00EA4DE0"/>
    <w:rsid w:val="00EB5489"/>
    <w:rsid w:val="00EC0D71"/>
    <w:rsid w:val="00ED0F91"/>
    <w:rsid w:val="00ED5DF7"/>
    <w:rsid w:val="00EE17EB"/>
    <w:rsid w:val="00EE1C53"/>
    <w:rsid w:val="00EE3042"/>
    <w:rsid w:val="00EE5645"/>
    <w:rsid w:val="00EE6C69"/>
    <w:rsid w:val="00EF5D0F"/>
    <w:rsid w:val="00EF6023"/>
    <w:rsid w:val="00EF6DE3"/>
    <w:rsid w:val="00F01774"/>
    <w:rsid w:val="00F1047E"/>
    <w:rsid w:val="00F1124D"/>
    <w:rsid w:val="00F1234F"/>
    <w:rsid w:val="00F16E30"/>
    <w:rsid w:val="00F2440C"/>
    <w:rsid w:val="00F27674"/>
    <w:rsid w:val="00F27A18"/>
    <w:rsid w:val="00F31A67"/>
    <w:rsid w:val="00F32B20"/>
    <w:rsid w:val="00F33A9E"/>
    <w:rsid w:val="00F436E1"/>
    <w:rsid w:val="00F43EAB"/>
    <w:rsid w:val="00F4469D"/>
    <w:rsid w:val="00F45AEF"/>
    <w:rsid w:val="00F4792C"/>
    <w:rsid w:val="00F61222"/>
    <w:rsid w:val="00F6188E"/>
    <w:rsid w:val="00F6215C"/>
    <w:rsid w:val="00F638FF"/>
    <w:rsid w:val="00F6568E"/>
    <w:rsid w:val="00F65EDB"/>
    <w:rsid w:val="00F70FEA"/>
    <w:rsid w:val="00F814FB"/>
    <w:rsid w:val="00F85811"/>
    <w:rsid w:val="00F860B7"/>
    <w:rsid w:val="00F8762B"/>
    <w:rsid w:val="00F947DE"/>
    <w:rsid w:val="00F961D9"/>
    <w:rsid w:val="00FB487E"/>
    <w:rsid w:val="00FC6581"/>
    <w:rsid w:val="00FF0F15"/>
    <w:rsid w:val="00FF2419"/>
    <w:rsid w:val="00FF69AB"/>
    <w:rsid w:val="00FF762C"/>
    <w:rsid w:val="00FF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DBAF"/>
  <w15:docId w15:val="{839D6709-651C-4AB5-9733-19820191F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1C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1C29"/>
    <w:rPr>
      <w:rFonts w:ascii="Courier New" w:eastAsia="Times New Roman" w:hAnsi="Courier New" w:cs="Courier New"/>
      <w:sz w:val="20"/>
      <w:szCs w:val="20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C0A759-B609-4000-B10F-1AA04B81D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0</Words>
  <Characters>9178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10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oyiosa</dc:creator>
  <cp:lastModifiedBy>Andreas Monoyios</cp:lastModifiedBy>
  <cp:revision>4</cp:revision>
  <cp:lastPrinted>2017-07-20T07:45:00Z</cp:lastPrinted>
  <dcterms:created xsi:type="dcterms:W3CDTF">2018-11-04T21:13:00Z</dcterms:created>
  <dcterms:modified xsi:type="dcterms:W3CDTF">2018-11-04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for-parasitology</vt:lpwstr>
  </property>
  <property fmtid="{D5CDD505-2E9C-101B-9397-08002B2CF9AE}" pid="15" name="Mendeley Recent Style Name 6_1">
    <vt:lpwstr>International Journal for Parasit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